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31BFD" w14:textId="1274FD1F" w:rsidR="00373505" w:rsidRPr="00D257F3" w:rsidRDefault="00E5531B" w:rsidP="00373505">
      <w:r>
        <w:t>S</w:t>
      </w:r>
      <w:r>
        <w:rPr>
          <w:rFonts w:hint="eastAsia"/>
        </w:rPr>
        <w:t>upplementary</w:t>
      </w:r>
      <w:r>
        <w:t xml:space="preserve"> </w:t>
      </w:r>
      <w:r w:rsidR="00E271A0">
        <w:rPr>
          <w:rFonts w:hint="eastAsia"/>
        </w:rPr>
        <w:t>Table</w:t>
      </w:r>
      <w:r>
        <w:t xml:space="preserve"> 1</w:t>
      </w:r>
    </w:p>
    <w:p w14:paraId="6FA5A8C7" w14:textId="00324413" w:rsidR="00373505" w:rsidRDefault="00373505" w:rsidP="00373505">
      <w:pPr>
        <w:jc w:val="center"/>
      </w:pPr>
      <w:r>
        <w:rPr>
          <w:rFonts w:hint="eastAsia"/>
        </w:rPr>
        <w:t xml:space="preserve">The demographic features of </w:t>
      </w:r>
      <w:proofErr w:type="spellStart"/>
      <w:r>
        <w:rPr>
          <w:rFonts w:hint="eastAsia"/>
        </w:rPr>
        <w:t>myopericytoma</w:t>
      </w:r>
      <w:proofErr w:type="spellEnd"/>
      <w:r>
        <w:rPr>
          <w:rFonts w:hint="eastAsia"/>
        </w:rPr>
        <w:t xml:space="preserve"> reported in the oral cavity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2757"/>
        <w:gridCol w:w="2728"/>
      </w:tblGrid>
      <w:tr w:rsidR="00373505" w14:paraId="3943B3EF" w14:textId="77777777" w:rsidTr="00373505"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8BB66" w14:textId="77777777" w:rsidR="00373505" w:rsidRDefault="00373505">
            <w:r>
              <w:rPr>
                <w:rFonts w:hint="eastAsia"/>
              </w:rPr>
              <w:t>Category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4A217B" w14:textId="77777777" w:rsidR="00373505" w:rsidRDefault="00373505">
            <w:r>
              <w:rPr>
                <w:rFonts w:hint="eastAsia"/>
              </w:rPr>
              <w:t>Cases/Mean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334F7" w14:textId="77777777" w:rsidR="00373505" w:rsidRDefault="00373505">
            <w:r>
              <w:rPr>
                <w:rFonts w:hint="eastAsia"/>
              </w:rPr>
              <w:t>Percentage</w:t>
            </w:r>
          </w:p>
        </w:tc>
      </w:tr>
      <w:tr w:rsidR="00373505" w14:paraId="1870D79C" w14:textId="77777777" w:rsidTr="00373505"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5AA73F" w14:textId="77777777" w:rsidR="00373505" w:rsidRDefault="00373505">
            <w:r>
              <w:rPr>
                <w:rFonts w:hint="eastAsia"/>
              </w:rPr>
              <w:t>Gender</w:t>
            </w: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F0A68" w14:textId="77777777" w:rsidR="00373505" w:rsidRDefault="00373505">
            <w:pPr>
              <w:rPr>
                <w:szCs w:val="20"/>
              </w:rPr>
            </w:pPr>
          </w:p>
        </w:tc>
        <w:tc>
          <w:tcPr>
            <w:tcW w:w="3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F0E9F" w14:textId="77777777" w:rsidR="00373505" w:rsidRDefault="00373505">
            <w:pPr>
              <w:rPr>
                <w:szCs w:val="20"/>
              </w:rPr>
            </w:pPr>
          </w:p>
        </w:tc>
      </w:tr>
      <w:tr w:rsidR="00373505" w14:paraId="13B0355B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0C3A3D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Mal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30356" w14:textId="77777777" w:rsidR="00373505" w:rsidRDefault="00373505">
            <w:r>
              <w:rPr>
                <w:rFonts w:hint="eastAsia"/>
              </w:rPr>
              <w:t>1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3D788" w14:textId="77777777" w:rsidR="00373505" w:rsidRDefault="00373505">
            <w:r>
              <w:rPr>
                <w:rFonts w:hint="eastAsia"/>
              </w:rPr>
              <w:t>41.46%</w:t>
            </w:r>
          </w:p>
        </w:tc>
      </w:tr>
      <w:tr w:rsidR="00373505" w14:paraId="178CBE38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FB9955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Femal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3156" w14:textId="77777777" w:rsidR="00373505" w:rsidRDefault="00373505">
            <w:r>
              <w:rPr>
                <w:rFonts w:hint="eastAsia"/>
              </w:rPr>
              <w:t>2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0F99D1" w14:textId="77777777" w:rsidR="00373505" w:rsidRDefault="00373505">
            <w:r>
              <w:rPr>
                <w:rFonts w:hint="eastAsia"/>
              </w:rPr>
              <w:t>58.54%</w:t>
            </w:r>
          </w:p>
        </w:tc>
      </w:tr>
      <w:tr w:rsidR="00373505" w14:paraId="74EFF02A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3547" w14:textId="77777777" w:rsidR="00373505" w:rsidRDefault="00373505">
            <w:r>
              <w:rPr>
                <w:rFonts w:hint="eastAsia"/>
              </w:rPr>
              <w:t>Ages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E8A8A7B" w14:textId="77777777" w:rsidR="00373505" w:rsidRDefault="00373505">
            <w:pPr>
              <w:rPr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63EF7888" w14:textId="77777777" w:rsidR="00373505" w:rsidRDefault="00373505">
            <w:pPr>
              <w:rPr>
                <w:szCs w:val="20"/>
              </w:rPr>
            </w:pPr>
          </w:p>
        </w:tc>
      </w:tr>
      <w:tr w:rsidR="00373505" w14:paraId="0402DA91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D77A4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&lt; 18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439622" w14:textId="77777777" w:rsidR="00373505" w:rsidRDefault="00373505">
            <w:r>
              <w:rPr>
                <w:rFonts w:hint="eastAsia"/>
              </w:rPr>
              <w:t>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3821A" w14:textId="77777777" w:rsidR="00373505" w:rsidRDefault="00373505">
            <w:r>
              <w:rPr>
                <w:rFonts w:hint="eastAsia"/>
              </w:rPr>
              <w:t>14.63%</w:t>
            </w:r>
          </w:p>
        </w:tc>
      </w:tr>
      <w:tr w:rsidR="00373505" w14:paraId="211824F4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7AC36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18~6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69504" w14:textId="77777777" w:rsidR="00373505" w:rsidRDefault="00373505">
            <w:r>
              <w:rPr>
                <w:rFonts w:hint="eastAsia"/>
              </w:rPr>
              <w:t>2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AEF7" w14:textId="77777777" w:rsidR="00373505" w:rsidRDefault="00373505">
            <w:r>
              <w:rPr>
                <w:rFonts w:hint="eastAsia"/>
              </w:rPr>
              <w:t>60.98%</w:t>
            </w:r>
          </w:p>
        </w:tc>
      </w:tr>
      <w:tr w:rsidR="00373505" w14:paraId="41DF3480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4E7BB5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&gt;6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CAB23" w14:textId="77777777" w:rsidR="00373505" w:rsidRDefault="00373505">
            <w:r>
              <w:rPr>
                <w:rFonts w:hint="eastAsia"/>
              </w:rPr>
              <w:t>1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E5C7E" w14:textId="77777777" w:rsidR="00373505" w:rsidRDefault="00373505">
            <w:r>
              <w:rPr>
                <w:rFonts w:hint="eastAsia"/>
              </w:rPr>
              <w:t>24.39%</w:t>
            </w:r>
          </w:p>
        </w:tc>
      </w:tr>
      <w:tr w:rsidR="00373505" w14:paraId="1EA48458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EDED77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The average ag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BBB557" w14:textId="77777777" w:rsidR="00373505" w:rsidRDefault="00373505">
            <w:r>
              <w:rPr>
                <w:rFonts w:hint="eastAsia"/>
              </w:rPr>
              <w:t>42.2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30288C8B" w14:textId="77777777" w:rsidR="00373505" w:rsidRDefault="00373505">
            <w:pPr>
              <w:rPr>
                <w:szCs w:val="20"/>
              </w:rPr>
            </w:pPr>
          </w:p>
        </w:tc>
      </w:tr>
      <w:tr w:rsidR="00373505" w14:paraId="4BCE8B64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5E143" w14:textId="77777777" w:rsidR="00373505" w:rsidRDefault="00373505">
            <w:r>
              <w:rPr>
                <w:rFonts w:hint="eastAsia"/>
              </w:rPr>
              <w:t>The site of onset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4D4F9125" w14:textId="77777777" w:rsidR="00373505" w:rsidRDefault="00373505">
            <w:pPr>
              <w:rPr>
                <w:szCs w:val="20"/>
              </w:rPr>
            </w:pP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</w:tcPr>
          <w:p w14:paraId="00800F10" w14:textId="77777777" w:rsidR="00373505" w:rsidRDefault="00373505">
            <w:pPr>
              <w:rPr>
                <w:szCs w:val="20"/>
              </w:rPr>
            </w:pPr>
          </w:p>
        </w:tc>
      </w:tr>
      <w:tr w:rsidR="00373505" w14:paraId="5531CDF4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461B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Parotid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C69C0" w14:textId="77777777" w:rsidR="00373505" w:rsidRDefault="00373505">
            <w:r>
              <w:rPr>
                <w:rFonts w:hint="eastAsia"/>
              </w:rPr>
              <w:t>10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F1D2D4" w14:textId="77777777" w:rsidR="00373505" w:rsidRDefault="00373505">
            <w:r>
              <w:rPr>
                <w:rFonts w:hint="eastAsia"/>
              </w:rPr>
              <w:t>24.38%</w:t>
            </w:r>
          </w:p>
        </w:tc>
      </w:tr>
      <w:tr w:rsidR="00373505" w14:paraId="081B40D7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F9A8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Lip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949113" w14:textId="77777777" w:rsidR="00373505" w:rsidRDefault="00373505">
            <w:r>
              <w:rPr>
                <w:rFonts w:hint="eastAsia"/>
              </w:rPr>
              <w:t>7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673D" w14:textId="77777777" w:rsidR="00373505" w:rsidRDefault="00373505">
            <w:r>
              <w:rPr>
                <w:rFonts w:hint="eastAsia"/>
              </w:rPr>
              <w:t>17.07%</w:t>
            </w:r>
          </w:p>
        </w:tc>
      </w:tr>
      <w:tr w:rsidR="00373505" w14:paraId="053119EC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33BFE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Neck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71487A" w14:textId="77777777" w:rsidR="00373505" w:rsidRDefault="00373505">
            <w:r>
              <w:rPr>
                <w:rFonts w:hint="eastAsia"/>
              </w:rPr>
              <w:t>6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F65BEC" w14:textId="77777777" w:rsidR="00373505" w:rsidRDefault="00373505">
            <w:r>
              <w:rPr>
                <w:rFonts w:hint="eastAsia"/>
              </w:rPr>
              <w:t>14.63%</w:t>
            </w:r>
          </w:p>
        </w:tc>
      </w:tr>
      <w:tr w:rsidR="00373505" w14:paraId="265EA9CA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C1427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Tongue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DF676" w14:textId="77777777" w:rsidR="00373505" w:rsidRDefault="00373505">
            <w:r>
              <w:rPr>
                <w:rFonts w:hint="eastAsia"/>
              </w:rPr>
              <w:t>5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BB9F" w14:textId="77777777" w:rsidR="00373505" w:rsidRDefault="00373505">
            <w:r>
              <w:rPr>
                <w:rFonts w:hint="eastAsia"/>
              </w:rPr>
              <w:t>12.20%</w:t>
            </w:r>
          </w:p>
        </w:tc>
      </w:tr>
      <w:tr w:rsidR="00373505" w14:paraId="63682F5E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A47ADC" w14:textId="77777777" w:rsidR="00373505" w:rsidRDefault="00373505">
            <w:pPr>
              <w:ind w:firstLineChars="100" w:firstLine="200"/>
            </w:pPr>
            <w:r>
              <w:rPr>
                <w:rFonts w:hint="eastAsia"/>
              </w:rPr>
              <w:t>Buccal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A008B" w14:textId="77777777" w:rsidR="00373505" w:rsidRDefault="00373505">
            <w:r>
              <w:rPr>
                <w:rFonts w:hint="eastAsia"/>
              </w:rPr>
              <w:t>4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C3BE4C" w14:textId="77777777" w:rsidR="00373505" w:rsidRDefault="00373505">
            <w:r>
              <w:rPr>
                <w:rFonts w:hint="eastAsia"/>
              </w:rPr>
              <w:t>9.76%</w:t>
            </w:r>
          </w:p>
        </w:tc>
      </w:tr>
      <w:tr w:rsidR="00373505" w14:paraId="3B152DB2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E071C" w14:textId="77777777" w:rsidR="00373505" w:rsidRDefault="00373505">
            <w:pPr>
              <w:ind w:firstLineChars="100" w:firstLine="180"/>
            </w:pPr>
            <w:r>
              <w:rPr>
                <w:rFonts w:hint="eastAsia"/>
                <w:sz w:val="18"/>
              </w:rPr>
              <w:t>Mandible/Submandibular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38E77" w14:textId="77777777" w:rsidR="00373505" w:rsidRDefault="00373505">
            <w:r>
              <w:rPr>
                <w:rFonts w:hint="eastAsia"/>
              </w:rPr>
              <w:t xml:space="preserve">3 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D6E81" w14:textId="77777777" w:rsidR="00373505" w:rsidRDefault="00373505">
            <w:r>
              <w:rPr>
                <w:rFonts w:hint="eastAsia"/>
              </w:rPr>
              <w:t>7.32%</w:t>
            </w:r>
          </w:p>
        </w:tc>
      </w:tr>
      <w:tr w:rsidR="00373505" w14:paraId="4A40A5EE" w14:textId="77777777" w:rsidTr="00373505"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6CF8B" w14:textId="77777777" w:rsidR="00373505" w:rsidRDefault="00373505">
            <w:pPr>
              <w:ind w:firstLineChars="100" w:firstLine="180"/>
              <w:rPr>
                <w:sz w:val="18"/>
              </w:rPr>
            </w:pPr>
            <w:r>
              <w:rPr>
                <w:rFonts w:hint="eastAsia"/>
                <w:sz w:val="18"/>
              </w:rPr>
              <w:t>Temporal region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4E514" w14:textId="77777777" w:rsidR="00373505" w:rsidRDefault="00373505">
            <w:r>
              <w:rPr>
                <w:rFonts w:hint="eastAsia"/>
              </w:rPr>
              <w:t>3</w:t>
            </w:r>
          </w:p>
        </w:tc>
        <w:tc>
          <w:tcPr>
            <w:tcW w:w="34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652B73" w14:textId="77777777" w:rsidR="00373505" w:rsidRDefault="00373505">
            <w:r>
              <w:rPr>
                <w:rFonts w:hint="eastAsia"/>
              </w:rPr>
              <w:t>7.32%</w:t>
            </w:r>
          </w:p>
        </w:tc>
      </w:tr>
      <w:tr w:rsidR="00373505" w14:paraId="676E715D" w14:textId="77777777" w:rsidTr="00373505"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2A7C6B" w14:textId="77777777" w:rsidR="00373505" w:rsidRDefault="00373505">
            <w:pPr>
              <w:ind w:firstLineChars="100" w:firstLine="180"/>
              <w:rPr>
                <w:sz w:val="18"/>
              </w:rPr>
            </w:pPr>
            <w:r>
              <w:rPr>
                <w:rFonts w:hint="eastAsia"/>
                <w:sz w:val="18"/>
              </w:rPr>
              <w:t>Other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F3F05C" w14:textId="77777777" w:rsidR="00373505" w:rsidRDefault="00373505">
            <w:r>
              <w:rPr>
                <w:rFonts w:hint="eastAsia"/>
              </w:rPr>
              <w:t>3</w:t>
            </w:r>
          </w:p>
        </w:tc>
        <w:tc>
          <w:tcPr>
            <w:tcW w:w="34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8CAF2" w14:textId="77777777" w:rsidR="00373505" w:rsidRDefault="00373505">
            <w:r>
              <w:rPr>
                <w:rFonts w:hint="eastAsia"/>
              </w:rPr>
              <w:t>7.32%</w:t>
            </w:r>
          </w:p>
        </w:tc>
      </w:tr>
    </w:tbl>
    <w:p w14:paraId="55C3C5C1" w14:textId="73A0910F" w:rsidR="009D7552" w:rsidRDefault="003C01FB">
      <w:r>
        <w:t>a.</w:t>
      </w:r>
      <w:r w:rsidRPr="00C6023C">
        <w:rPr>
          <w:rFonts w:ascii="Times New Roman" w:hAnsi="Times New Roman" w:cs="Times New Roman"/>
        </w:rPr>
        <w:t xml:space="preserve"> </w:t>
      </w:r>
      <w:r w:rsidRPr="00C6023C">
        <w:rPr>
          <w:rStyle w:val="a4"/>
          <w:rFonts w:ascii="Times New Roman" w:hAnsi="Times New Roman" w:cs="Times New Roman"/>
          <w:b w:val="0"/>
          <w:bCs w:val="0"/>
        </w:rPr>
        <w:t>Cases classified by gender, age</w:t>
      </w:r>
      <w:r w:rsidR="00753544" w:rsidRPr="00C6023C">
        <w:rPr>
          <w:rStyle w:val="a4"/>
          <w:rFonts w:ascii="Times New Roman" w:hAnsi="Times New Roman" w:cs="Times New Roman"/>
          <w:b w:val="0"/>
          <w:bCs w:val="0"/>
        </w:rPr>
        <w:t>s</w:t>
      </w:r>
      <w:r w:rsidRPr="00C6023C">
        <w:rPr>
          <w:rStyle w:val="a4"/>
          <w:rFonts w:ascii="Times New Roman" w:hAnsi="Times New Roman" w:cs="Times New Roman"/>
          <w:b w:val="0"/>
          <w:bCs w:val="0"/>
        </w:rPr>
        <w:t>, and anatomical site are summarized</w:t>
      </w:r>
      <w:r w:rsidR="007F4908">
        <w:rPr>
          <w:rStyle w:val="a4"/>
          <w:rFonts w:ascii="Times New Roman" w:hAnsi="Times New Roman" w:cs="Times New Roman"/>
          <w:b w:val="0"/>
          <w:bCs w:val="0"/>
        </w:rPr>
        <w:t>.</w:t>
      </w:r>
    </w:p>
    <w:p w14:paraId="2BBB4160" w14:textId="7847E292" w:rsidR="00FA3BDF" w:rsidRDefault="00FA3BDF"/>
    <w:sectPr w:rsidR="00FA3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0A6B"/>
    <w:rsid w:val="000A1E01"/>
    <w:rsid w:val="002D1DCC"/>
    <w:rsid w:val="00373505"/>
    <w:rsid w:val="003C01FB"/>
    <w:rsid w:val="00536134"/>
    <w:rsid w:val="0061380B"/>
    <w:rsid w:val="006F5452"/>
    <w:rsid w:val="00753544"/>
    <w:rsid w:val="007608FD"/>
    <w:rsid w:val="007947B0"/>
    <w:rsid w:val="007F4908"/>
    <w:rsid w:val="00850A6B"/>
    <w:rsid w:val="008C4F52"/>
    <w:rsid w:val="009D7552"/>
    <w:rsid w:val="00C6023C"/>
    <w:rsid w:val="00CF6D72"/>
    <w:rsid w:val="00D257F3"/>
    <w:rsid w:val="00E271A0"/>
    <w:rsid w:val="00E5531B"/>
    <w:rsid w:val="00FA3BDF"/>
    <w:rsid w:val="00FF0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3F6ED4"/>
  <w15:chartTrackingRefBased/>
  <w15:docId w15:val="{497657FF-E661-4453-B8C4-1386A267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350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73505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3C01F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02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魏</dc:creator>
  <cp:keywords/>
  <dc:description/>
  <cp:lastModifiedBy>彬 魏</cp:lastModifiedBy>
  <cp:revision>19</cp:revision>
  <dcterms:created xsi:type="dcterms:W3CDTF">2024-02-25T04:56:00Z</dcterms:created>
  <dcterms:modified xsi:type="dcterms:W3CDTF">2024-03-04T04:21:00Z</dcterms:modified>
</cp:coreProperties>
</file>